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72468" w14:textId="77777777" w:rsidR="00F93B78" w:rsidRPr="00EF4114" w:rsidRDefault="00F93B78" w:rsidP="00F93B78">
      <w:pPr>
        <w:rPr>
          <w:lang w:val="en-US"/>
        </w:rPr>
      </w:pPr>
    </w:p>
    <w:p w14:paraId="2FBC625A" w14:textId="7DF980AA" w:rsidR="0037302E" w:rsidRPr="001D62F3" w:rsidRDefault="0037302E" w:rsidP="0037302E">
      <w:pPr>
        <w:pStyle w:val="Title2"/>
        <w:rPr>
          <w:b w:val="0"/>
          <w:color w:val="FF0000"/>
        </w:rPr>
      </w:pPr>
      <w:r>
        <w:t>3D p</w:t>
      </w:r>
      <w:r w:rsidR="00AD34BC">
        <w:t>rinted porous methacrylate</w:t>
      </w:r>
      <w:r w:rsidR="00191BB4">
        <w:t>/</w:t>
      </w:r>
      <w:r w:rsidR="00AD34BC">
        <w:rPr>
          <w:rFonts w:eastAsia="BatangChe" w:hint="cs"/>
          <w:lang w:eastAsia="ko-KR"/>
        </w:rPr>
        <w:t>silica</w:t>
      </w:r>
      <w:r>
        <w:t xml:space="preserve"> hybrid scaffold for bone substitution</w:t>
      </w:r>
    </w:p>
    <w:p w14:paraId="6915F5DB" w14:textId="77777777" w:rsidR="0037302E" w:rsidRPr="00A35E4A" w:rsidRDefault="0037302E" w:rsidP="0037302E">
      <w:pPr>
        <w:pStyle w:val="Tableofcontents"/>
      </w:pPr>
    </w:p>
    <w:p w14:paraId="0A85B744" w14:textId="0805D467" w:rsidR="0037302E" w:rsidRPr="00A35E4A" w:rsidRDefault="0037302E" w:rsidP="0037302E">
      <w:pPr>
        <w:pStyle w:val="AuthorsFull"/>
      </w:pPr>
      <w:r>
        <w:t>Justin J. Chung</w:t>
      </w:r>
      <w:r w:rsidRPr="00962754">
        <w:rPr>
          <w:vertAlign w:val="superscript"/>
        </w:rPr>
        <w:t>1</w:t>
      </w:r>
      <w:r w:rsidRPr="001D7EDF">
        <w:rPr>
          <w:vertAlign w:val="superscript"/>
        </w:rPr>
        <w:t>,2</w:t>
      </w:r>
      <w:r w:rsidRPr="00D21AB4">
        <w:rPr>
          <w:rFonts w:eastAsia="MS Gothic"/>
          <w:vertAlign w:val="superscript"/>
        </w:rPr>
        <w:t>†</w:t>
      </w:r>
      <w:r>
        <w:t xml:space="preserve">, </w:t>
      </w:r>
      <w:r w:rsidRPr="00D21AB4">
        <w:rPr>
          <w:rFonts w:eastAsia="BatangChe"/>
        </w:rPr>
        <w:t>Jin Yoo</w:t>
      </w:r>
      <w:r w:rsidRPr="001D7EDF">
        <w:rPr>
          <w:vertAlign w:val="superscript"/>
        </w:rPr>
        <w:t>2</w:t>
      </w:r>
      <w:r w:rsidRPr="00D21AB4">
        <w:rPr>
          <w:rFonts w:eastAsia="MS Gothic"/>
          <w:vertAlign w:val="superscript"/>
        </w:rPr>
        <w:t>†</w:t>
      </w:r>
      <w:r w:rsidRPr="001D7EDF">
        <w:t>,</w:t>
      </w:r>
      <w:r>
        <w:rPr>
          <w:rFonts w:ascii="BatangChe" w:eastAsia="BatangChe" w:hAnsi="BatangChe" w:cs="BatangChe" w:hint="eastAsia"/>
        </w:rPr>
        <w:t xml:space="preserve"> </w:t>
      </w:r>
      <w:r>
        <w:t>Brian S. T.  Sum</w:t>
      </w:r>
      <w:r w:rsidRPr="00962754">
        <w:rPr>
          <w:vertAlign w:val="superscript"/>
        </w:rPr>
        <w:t>1</w:t>
      </w:r>
      <w:r>
        <w:t>, Siwei Li</w:t>
      </w:r>
      <w:r w:rsidRPr="00BF7689">
        <w:rPr>
          <w:vertAlign w:val="superscript"/>
        </w:rPr>
        <w:t>1</w:t>
      </w:r>
      <w:r>
        <w:t xml:space="preserve">, </w:t>
      </w:r>
      <w:proofErr w:type="spellStart"/>
      <w:r>
        <w:t>Soojin</w:t>
      </w:r>
      <w:proofErr w:type="spellEnd"/>
      <w:r>
        <w:t xml:space="preserve"> Lee</w:t>
      </w:r>
      <w:r>
        <w:rPr>
          <w:vertAlign w:val="superscript"/>
        </w:rPr>
        <w:t>2</w:t>
      </w:r>
      <w:r>
        <w:t xml:space="preserve">, </w:t>
      </w:r>
      <w:r w:rsidR="00191BB4">
        <w:t xml:space="preserve">Tae </w:t>
      </w:r>
      <w:proofErr w:type="spellStart"/>
      <w:r w:rsidR="00191BB4">
        <w:t>Hee</w:t>
      </w:r>
      <w:proofErr w:type="spellEnd"/>
      <w:r w:rsidR="00191BB4">
        <w:t xml:space="preserve"> Kim</w:t>
      </w:r>
      <w:r w:rsidR="00191BB4">
        <w:rPr>
          <w:vertAlign w:val="superscript"/>
        </w:rPr>
        <w:t>2</w:t>
      </w:r>
      <w:r w:rsidR="00191BB4">
        <w:t xml:space="preserve">, </w:t>
      </w:r>
      <w:proofErr w:type="spellStart"/>
      <w:r>
        <w:t>Zhenlun</w:t>
      </w:r>
      <w:proofErr w:type="spellEnd"/>
      <w:r>
        <w:t xml:space="preserve"> Li</w:t>
      </w:r>
      <w:r w:rsidRPr="00962754">
        <w:rPr>
          <w:vertAlign w:val="superscript"/>
        </w:rPr>
        <w:t>1</w:t>
      </w:r>
      <w:r>
        <w:t>, Molly M. Stevens</w:t>
      </w:r>
      <w:r w:rsidRPr="00962754">
        <w:rPr>
          <w:vertAlign w:val="superscript"/>
        </w:rPr>
        <w:t>1,3</w:t>
      </w:r>
      <w:r>
        <w:rPr>
          <w:vertAlign w:val="superscript"/>
        </w:rPr>
        <w:t>,4</w:t>
      </w:r>
      <w:r>
        <w:t>, Theoni K. Georgiou</w:t>
      </w:r>
      <w:r w:rsidRPr="00962754">
        <w:rPr>
          <w:vertAlign w:val="superscript"/>
        </w:rPr>
        <w:t>1</w:t>
      </w:r>
      <w:r>
        <w:t xml:space="preserve">, </w:t>
      </w:r>
      <w:proofErr w:type="spellStart"/>
      <w:r>
        <w:t>Youngmee</w:t>
      </w:r>
      <w:proofErr w:type="spellEnd"/>
      <w:r>
        <w:t xml:space="preserve"> Jung</w:t>
      </w:r>
      <w:r>
        <w:rPr>
          <w:vertAlign w:val="superscript"/>
        </w:rPr>
        <w:t>2,5,6</w:t>
      </w:r>
      <w:r w:rsidRPr="000103E8">
        <w:t>*</w:t>
      </w:r>
      <w:r>
        <w:t>, Julian R. Jones</w:t>
      </w:r>
      <w:r w:rsidRPr="00962754">
        <w:rPr>
          <w:vertAlign w:val="superscript"/>
        </w:rPr>
        <w:t>1</w:t>
      </w:r>
      <w:r w:rsidRPr="00A35E4A">
        <w:t>*</w:t>
      </w:r>
    </w:p>
    <w:p w14:paraId="46D463F9" w14:textId="77777777" w:rsidR="0037302E" w:rsidRPr="00A35E4A" w:rsidRDefault="0037302E" w:rsidP="0037302E">
      <w:pPr>
        <w:pStyle w:val="Tableofcontents"/>
      </w:pPr>
    </w:p>
    <w:p w14:paraId="5D0C311B" w14:textId="77777777" w:rsidR="0037302E" w:rsidRDefault="0037302E" w:rsidP="0037302E">
      <w:pPr>
        <w:pStyle w:val="Addresses"/>
      </w:pPr>
      <w:r w:rsidRPr="00962754">
        <w:rPr>
          <w:vertAlign w:val="superscript"/>
        </w:rPr>
        <w:t>1</w:t>
      </w:r>
      <w:r>
        <w:t>Department of Materials, Imperial College London, SW7 2AZ, London, United Kingdom</w:t>
      </w:r>
    </w:p>
    <w:p w14:paraId="37C4B6FF" w14:textId="77777777" w:rsidR="0037302E" w:rsidRPr="006F44D4" w:rsidRDefault="0037302E" w:rsidP="0037302E">
      <w:pPr>
        <w:pStyle w:val="Addresses"/>
      </w:pPr>
      <w:r>
        <w:rPr>
          <w:vertAlign w:val="superscript"/>
        </w:rPr>
        <w:t>2</w:t>
      </w:r>
      <w:r>
        <w:t xml:space="preserve">Center for Biomaterials, Biomedical Research Institute, Korea Institute of Science and Technology (KIST), Seoul, 02792, Republic of Korea </w:t>
      </w:r>
    </w:p>
    <w:p w14:paraId="10AD147B" w14:textId="77777777" w:rsidR="0037302E" w:rsidRDefault="0037302E" w:rsidP="0037302E">
      <w:pPr>
        <w:pStyle w:val="Addresses"/>
      </w:pPr>
      <w:r>
        <w:rPr>
          <w:vertAlign w:val="superscript"/>
        </w:rPr>
        <w:t>3</w:t>
      </w:r>
      <w:r>
        <w:t>Institute of Biomedical Engineering, Imperial College London, SW7 2AZ, London, United Kingdom</w:t>
      </w:r>
    </w:p>
    <w:p w14:paraId="5AF75CDE" w14:textId="77777777" w:rsidR="0037302E" w:rsidRDefault="0037302E" w:rsidP="0037302E">
      <w:pPr>
        <w:pStyle w:val="Addresses"/>
      </w:pPr>
      <w:r>
        <w:rPr>
          <w:vertAlign w:val="superscript"/>
        </w:rPr>
        <w:t>4</w:t>
      </w:r>
      <w:r>
        <w:t>Department of Bioengineering, Imperial College London, SW7 2AZ, London, United Kingdom</w:t>
      </w:r>
    </w:p>
    <w:p w14:paraId="5EB2949A" w14:textId="77777777" w:rsidR="0037302E" w:rsidRDefault="0037302E" w:rsidP="0037302E">
      <w:pPr>
        <w:pStyle w:val="Addresses"/>
      </w:pPr>
      <w:r w:rsidRPr="00D21AB4">
        <w:rPr>
          <w:vertAlign w:val="superscript"/>
        </w:rPr>
        <w:t>5</w:t>
      </w:r>
      <w:r>
        <w:t>School of Electrical and Electronic Engineering, Yonsei University, Seoul, 03722, Republic of Korea</w:t>
      </w:r>
    </w:p>
    <w:p w14:paraId="03FBBDA1" w14:textId="69DB1638" w:rsidR="0037302E" w:rsidRPr="00BD5938" w:rsidRDefault="0037302E" w:rsidP="0037302E">
      <w:pPr>
        <w:pStyle w:val="Addresses"/>
      </w:pPr>
      <w:r w:rsidRPr="00D21AB4">
        <w:rPr>
          <w:vertAlign w:val="superscript"/>
        </w:rPr>
        <w:t>6</w:t>
      </w:r>
      <w:r>
        <w:t>Y</w:t>
      </w:r>
      <w:r w:rsidR="00191BB4">
        <w:t>U</w:t>
      </w:r>
      <w:r>
        <w:t>-KIST Convergence Research Institute, Seoul, 03722, Republic of Korea</w:t>
      </w:r>
      <w:r>
        <w:br/>
      </w:r>
      <w:r w:rsidRPr="00D21AB4">
        <w:rPr>
          <w:rFonts w:eastAsia="MS Gothic"/>
          <w:vertAlign w:val="superscript"/>
        </w:rPr>
        <w:t>†</w:t>
      </w:r>
      <w:r>
        <w:rPr>
          <w:rFonts w:eastAsia="MS Gothic"/>
        </w:rPr>
        <w:t>Equally contributed</w:t>
      </w:r>
    </w:p>
    <w:p w14:paraId="6BA66941" w14:textId="77777777" w:rsidR="0037302E" w:rsidRPr="00D21AB4" w:rsidRDefault="0037302E" w:rsidP="0037302E">
      <w:pPr>
        <w:pStyle w:val="Addresses"/>
        <w:rPr>
          <w:rFonts w:eastAsiaTheme="minorEastAsia"/>
          <w:lang w:eastAsia="ko-KR"/>
        </w:rPr>
      </w:pPr>
      <w:r>
        <w:rPr>
          <w:rFonts w:eastAsiaTheme="minorEastAsia" w:hint="eastAsia"/>
          <w:lang w:eastAsia="ko-KR"/>
        </w:rPr>
        <w:t>*Corresponding authors</w:t>
      </w:r>
    </w:p>
    <w:p w14:paraId="6A20E36A" w14:textId="77777777" w:rsidR="00F93B78" w:rsidRDefault="00F93B78" w:rsidP="00F93B78">
      <w:pPr>
        <w:pStyle w:val="Addresses"/>
      </w:pPr>
    </w:p>
    <w:p w14:paraId="0AC13CA4" w14:textId="77777777" w:rsidR="0037302E" w:rsidRDefault="0037302E" w:rsidP="00F93B78">
      <w:pPr>
        <w:pStyle w:val="Head1"/>
      </w:pPr>
    </w:p>
    <w:p w14:paraId="32401EF8" w14:textId="247382DD" w:rsidR="00F93B78" w:rsidRDefault="00BE3A43" w:rsidP="00F93B78">
      <w:pPr>
        <w:pStyle w:val="Head1"/>
      </w:pPr>
      <w:r>
        <w:t>Supporting Information</w:t>
      </w:r>
    </w:p>
    <w:p w14:paraId="7E703112" w14:textId="3117891C" w:rsidR="00191BB4" w:rsidRDefault="00191BB4" w:rsidP="00F93B78">
      <w:pPr>
        <w:pStyle w:val="Head1"/>
      </w:pPr>
    </w:p>
    <w:p w14:paraId="6EF3BD87" w14:textId="319FA8F5" w:rsidR="00191BB4" w:rsidRDefault="00191BB4" w:rsidP="00191BB4">
      <w:pPr>
        <w:pStyle w:val="Head1"/>
        <w:jc w:val="center"/>
      </w:pPr>
      <w:r>
        <w:rPr>
          <w:noProof/>
        </w:rPr>
        <w:drawing>
          <wp:inline distT="0" distB="0" distL="0" distR="0" wp14:anchorId="55217E78" wp14:editId="1007D03F">
            <wp:extent cx="4353816" cy="3268980"/>
            <wp:effectExtent l="0" t="0" r="889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76070" cy="3285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E8065" w14:textId="48ED85E7" w:rsidR="001C2DE6" w:rsidRDefault="00191BB4" w:rsidP="00191BB4">
      <w:pPr>
        <w:pStyle w:val="EndNoteBibliography"/>
        <w:jc w:val="center"/>
        <w:rPr>
          <w:rFonts w:ascii="Times New Roman" w:hAnsi="Times New Roman"/>
          <w:lang w:val="en-US"/>
        </w:rPr>
      </w:pPr>
      <w:r w:rsidRPr="00191BB4">
        <w:rPr>
          <w:rFonts w:ascii="Times New Roman" w:hAnsi="Times New Roman"/>
          <w:b/>
          <w:bCs/>
          <w:lang w:val="en-US"/>
        </w:rPr>
        <w:t>Figure S1.</w:t>
      </w:r>
      <w:r>
        <w:rPr>
          <w:rFonts w:ascii="Times New Roman" w:hAnsi="Times New Roman"/>
          <w:lang w:val="en-US"/>
        </w:rPr>
        <w:t xml:space="preserve"> SEM images of 3D printed S60 scaffold with 1 mm inter-strut distance: A) top view, and B) vertical cross-section. SEM images of 3D printed S60 scaffold with 0.7 mm inter-strut distance: C) top view, and D) vertical cross-section.</w:t>
      </w:r>
    </w:p>
    <w:p w14:paraId="4A7E846D" w14:textId="29001034" w:rsidR="00191BB4" w:rsidRDefault="00191BB4" w:rsidP="00191BB4">
      <w:pPr>
        <w:pStyle w:val="EndNoteBibliography"/>
        <w:jc w:val="center"/>
        <w:rPr>
          <w:rFonts w:ascii="Times New Roman" w:hAnsi="Times New Roman"/>
          <w:lang w:val="en-US"/>
        </w:rPr>
      </w:pPr>
      <w:r w:rsidRPr="00191BB4">
        <w:rPr>
          <w:rFonts w:ascii="Times New Roman" w:hAnsi="Times New Roman"/>
          <w:lang w:val="en-US"/>
        </w:rPr>
        <w:lastRenderedPageBreak/>
        <w:drawing>
          <wp:inline distT="0" distB="0" distL="0" distR="0" wp14:anchorId="4B7A7AB2" wp14:editId="6A7B7E2B">
            <wp:extent cx="2812503" cy="240792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722" cy="242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A5C02" w14:textId="651E1257" w:rsidR="00191BB4" w:rsidRPr="00F93B78" w:rsidRDefault="00191BB4" w:rsidP="00191BB4">
      <w:pPr>
        <w:pStyle w:val="EndNoteBibliography"/>
        <w:jc w:val="center"/>
        <w:rPr>
          <w:rFonts w:ascii="Times New Roman" w:hAnsi="Times New Roman"/>
          <w:lang w:val="en-US"/>
        </w:rPr>
      </w:pPr>
      <w:r w:rsidRPr="00191BB4">
        <w:rPr>
          <w:rFonts w:ascii="Times New Roman" w:hAnsi="Times New Roman"/>
          <w:b/>
          <w:bCs/>
          <w:lang w:val="en-US"/>
        </w:rPr>
        <w:t>Figure S2.</w:t>
      </w:r>
      <w:r>
        <w:rPr>
          <w:rFonts w:ascii="Times New Roman" w:hAnsi="Times New Roman"/>
          <w:lang w:val="en-US"/>
        </w:rPr>
        <w:t xml:space="preserve"> Silicon dissolution profile of S60 hybrid scaffold upon immersion in PBS solution over 16 weeks.</w:t>
      </w:r>
    </w:p>
    <w:sectPr w:rsidR="00191BB4" w:rsidRPr="00F93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B322F6" w14:textId="77777777" w:rsidR="00F01F41" w:rsidRDefault="00F01F41" w:rsidP="0037302E">
      <w:pPr>
        <w:spacing w:after="0" w:line="240" w:lineRule="auto"/>
      </w:pPr>
      <w:r>
        <w:separator/>
      </w:r>
    </w:p>
  </w:endnote>
  <w:endnote w:type="continuationSeparator" w:id="0">
    <w:p w14:paraId="67476D56" w14:textId="77777777" w:rsidR="00F01F41" w:rsidRDefault="00F01F41" w:rsidP="00373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altName w:val="BatangChe"/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0A7D5" w14:textId="77777777" w:rsidR="00F01F41" w:rsidRDefault="00F01F41" w:rsidP="0037302E">
      <w:pPr>
        <w:spacing w:after="0" w:line="240" w:lineRule="auto"/>
      </w:pPr>
      <w:r>
        <w:separator/>
      </w:r>
    </w:p>
  </w:footnote>
  <w:footnote w:type="continuationSeparator" w:id="0">
    <w:p w14:paraId="28DAEC3A" w14:textId="77777777" w:rsidR="00F01F41" w:rsidRDefault="00F01F41" w:rsidP="003730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2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f5f2x2z59drcepetsvawsbpz9rp990wx5r&quot;&gt;2&lt;record-ids&gt;&lt;item&gt;30&lt;/item&gt;&lt;item&gt;44&lt;/item&gt;&lt;item&gt;46&lt;/item&gt;&lt;item&gt;47&lt;/item&gt;&lt;/record-ids&gt;&lt;/item&gt;&lt;/Libraries&gt;"/>
  </w:docVars>
  <w:rsids>
    <w:rsidRoot w:val="00E1548F"/>
    <w:rsid w:val="0000733A"/>
    <w:rsid w:val="00026458"/>
    <w:rsid w:val="00034C82"/>
    <w:rsid w:val="00060515"/>
    <w:rsid w:val="00070E3F"/>
    <w:rsid w:val="000869A6"/>
    <w:rsid w:val="000A0BB9"/>
    <w:rsid w:val="000E5F9E"/>
    <w:rsid w:val="000F1059"/>
    <w:rsid w:val="00104623"/>
    <w:rsid w:val="00111CCA"/>
    <w:rsid w:val="001277B0"/>
    <w:rsid w:val="0014129D"/>
    <w:rsid w:val="00152375"/>
    <w:rsid w:val="00153667"/>
    <w:rsid w:val="00157078"/>
    <w:rsid w:val="00191BB4"/>
    <w:rsid w:val="00191D7A"/>
    <w:rsid w:val="00196370"/>
    <w:rsid w:val="001A5E3E"/>
    <w:rsid w:val="001C2DE6"/>
    <w:rsid w:val="001E317C"/>
    <w:rsid w:val="001F0F9D"/>
    <w:rsid w:val="001F1D49"/>
    <w:rsid w:val="00260870"/>
    <w:rsid w:val="002612A5"/>
    <w:rsid w:val="00270ABA"/>
    <w:rsid w:val="002962BB"/>
    <w:rsid w:val="002A5EF7"/>
    <w:rsid w:val="002B606F"/>
    <w:rsid w:val="002D01EA"/>
    <w:rsid w:val="002E4011"/>
    <w:rsid w:val="002F3732"/>
    <w:rsid w:val="002F4673"/>
    <w:rsid w:val="003073B2"/>
    <w:rsid w:val="003234C8"/>
    <w:rsid w:val="00327EF7"/>
    <w:rsid w:val="0037302E"/>
    <w:rsid w:val="0039308C"/>
    <w:rsid w:val="003969A4"/>
    <w:rsid w:val="00397078"/>
    <w:rsid w:val="003C2EFA"/>
    <w:rsid w:val="003D3247"/>
    <w:rsid w:val="003E478A"/>
    <w:rsid w:val="003E4B0B"/>
    <w:rsid w:val="003E7BC5"/>
    <w:rsid w:val="00400120"/>
    <w:rsid w:val="004036DF"/>
    <w:rsid w:val="0041754D"/>
    <w:rsid w:val="00430100"/>
    <w:rsid w:val="00436F26"/>
    <w:rsid w:val="00496505"/>
    <w:rsid w:val="004A61D8"/>
    <w:rsid w:val="004D3B3D"/>
    <w:rsid w:val="005A2D79"/>
    <w:rsid w:val="005A77CD"/>
    <w:rsid w:val="005E418E"/>
    <w:rsid w:val="00603AF4"/>
    <w:rsid w:val="00604272"/>
    <w:rsid w:val="00615E99"/>
    <w:rsid w:val="006368FC"/>
    <w:rsid w:val="00640951"/>
    <w:rsid w:val="00640CFF"/>
    <w:rsid w:val="00652D47"/>
    <w:rsid w:val="006539C9"/>
    <w:rsid w:val="00663EEB"/>
    <w:rsid w:val="0069555B"/>
    <w:rsid w:val="006B0F60"/>
    <w:rsid w:val="006E431C"/>
    <w:rsid w:val="00745142"/>
    <w:rsid w:val="0076492E"/>
    <w:rsid w:val="007767D7"/>
    <w:rsid w:val="00796122"/>
    <w:rsid w:val="007B2F04"/>
    <w:rsid w:val="007B5DC3"/>
    <w:rsid w:val="00815D76"/>
    <w:rsid w:val="00844DC8"/>
    <w:rsid w:val="008611ED"/>
    <w:rsid w:val="00866499"/>
    <w:rsid w:val="00872B2C"/>
    <w:rsid w:val="00876205"/>
    <w:rsid w:val="00892838"/>
    <w:rsid w:val="0089624A"/>
    <w:rsid w:val="008B1804"/>
    <w:rsid w:val="008D2850"/>
    <w:rsid w:val="008F4C36"/>
    <w:rsid w:val="008F68D8"/>
    <w:rsid w:val="00903B83"/>
    <w:rsid w:val="0091587A"/>
    <w:rsid w:val="00916FDC"/>
    <w:rsid w:val="00917544"/>
    <w:rsid w:val="009239B5"/>
    <w:rsid w:val="00935540"/>
    <w:rsid w:val="0098747B"/>
    <w:rsid w:val="0099771C"/>
    <w:rsid w:val="009E0FA6"/>
    <w:rsid w:val="009F3DE4"/>
    <w:rsid w:val="00A14AD8"/>
    <w:rsid w:val="00A163FB"/>
    <w:rsid w:val="00A33E4A"/>
    <w:rsid w:val="00A616F6"/>
    <w:rsid w:val="00A73C10"/>
    <w:rsid w:val="00A77C91"/>
    <w:rsid w:val="00AA360D"/>
    <w:rsid w:val="00AC2799"/>
    <w:rsid w:val="00AD226D"/>
    <w:rsid w:val="00AD34BC"/>
    <w:rsid w:val="00AE3B50"/>
    <w:rsid w:val="00AF5A18"/>
    <w:rsid w:val="00AF6332"/>
    <w:rsid w:val="00B0600B"/>
    <w:rsid w:val="00B10051"/>
    <w:rsid w:val="00B366A7"/>
    <w:rsid w:val="00B91855"/>
    <w:rsid w:val="00BC2879"/>
    <w:rsid w:val="00BC5484"/>
    <w:rsid w:val="00BE3A43"/>
    <w:rsid w:val="00BF0D2B"/>
    <w:rsid w:val="00BF604F"/>
    <w:rsid w:val="00C07CDB"/>
    <w:rsid w:val="00C14A81"/>
    <w:rsid w:val="00C5065F"/>
    <w:rsid w:val="00C67BBB"/>
    <w:rsid w:val="00C86DFD"/>
    <w:rsid w:val="00CB5224"/>
    <w:rsid w:val="00CC47D5"/>
    <w:rsid w:val="00CC54E7"/>
    <w:rsid w:val="00CE39EE"/>
    <w:rsid w:val="00D212E8"/>
    <w:rsid w:val="00D36305"/>
    <w:rsid w:val="00D63962"/>
    <w:rsid w:val="00D83D14"/>
    <w:rsid w:val="00D96B86"/>
    <w:rsid w:val="00DE0C7D"/>
    <w:rsid w:val="00E1548F"/>
    <w:rsid w:val="00E178EA"/>
    <w:rsid w:val="00E60A26"/>
    <w:rsid w:val="00E62DB4"/>
    <w:rsid w:val="00E75AC7"/>
    <w:rsid w:val="00E778AC"/>
    <w:rsid w:val="00E84400"/>
    <w:rsid w:val="00E9570B"/>
    <w:rsid w:val="00ED202F"/>
    <w:rsid w:val="00EF11B7"/>
    <w:rsid w:val="00F01F41"/>
    <w:rsid w:val="00F1769D"/>
    <w:rsid w:val="00F22235"/>
    <w:rsid w:val="00F26004"/>
    <w:rsid w:val="00F43EB2"/>
    <w:rsid w:val="00F669CC"/>
    <w:rsid w:val="00F72D29"/>
    <w:rsid w:val="00F74B85"/>
    <w:rsid w:val="00F755F9"/>
    <w:rsid w:val="00F840F5"/>
    <w:rsid w:val="00F93B78"/>
    <w:rsid w:val="00FB7E7F"/>
    <w:rsid w:val="00FD0059"/>
    <w:rsid w:val="00FE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0F0947"/>
  <w15:docId w15:val="{48F9AC36-F68F-4D3E-8D72-D0D4B3252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Malgun Gothic" w:hAnsi="Calibri" w:cs="Times New Roman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AB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ABA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ABA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E4A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E4A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E4A"/>
    <w:pPr>
      <w:keepNext/>
      <w:keepLines/>
      <w:spacing w:before="200" w:after="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E4A"/>
    <w:pPr>
      <w:keepNext/>
      <w:keepLines/>
      <w:spacing w:before="200" w:after="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E4A"/>
    <w:pPr>
      <w:keepNext/>
      <w:keepLines/>
      <w:spacing w:before="200" w:after="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E4A"/>
    <w:pPr>
      <w:keepNext/>
      <w:keepLines/>
      <w:spacing w:before="200" w:after="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E4A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70ABA"/>
    <w:rPr>
      <w:rFonts w:ascii="Cambria" w:eastAsia="Malgun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270ABA"/>
    <w:rPr>
      <w:rFonts w:ascii="Cambria" w:eastAsia="Malgun Gothic" w:hAnsi="Cambria" w:cs="Times New Roman"/>
      <w:b/>
      <w:bCs/>
      <w:color w:val="4F81BD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70ABA"/>
    <w:pPr>
      <w:spacing w:after="100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70ABA"/>
    <w:pPr>
      <w:spacing w:after="100"/>
      <w:ind w:left="220"/>
    </w:pPr>
    <w:rPr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70ABA"/>
    <w:pPr>
      <w:spacing w:after="100"/>
      <w:ind w:left="440"/>
    </w:pPr>
    <w:rPr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270ABA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70ABA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270ABA"/>
    <w:rPr>
      <w:rFonts w:ascii="Cambria" w:eastAsia="Malgun Gothic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ABA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link w:val="Subtitle"/>
    <w:uiPriority w:val="11"/>
    <w:rsid w:val="00270ABA"/>
    <w:rPr>
      <w:rFonts w:ascii="Cambria" w:eastAsia="Malgun Gothic" w:hAnsi="Cambria" w:cs="Times New Roman"/>
      <w:i/>
      <w:iCs/>
      <w:color w:val="4F81BD"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0ABA"/>
    <w:pPr>
      <w:outlineLvl w:val="9"/>
    </w:pPr>
    <w:rPr>
      <w:lang w:val="en-US" w:eastAsia="ja-JP"/>
    </w:rPr>
  </w:style>
  <w:style w:type="character" w:customStyle="1" w:styleId="Heading3Char">
    <w:name w:val="Heading 3 Char"/>
    <w:link w:val="Heading3"/>
    <w:uiPriority w:val="9"/>
    <w:semiHidden/>
    <w:rsid w:val="00A33E4A"/>
    <w:rPr>
      <w:rFonts w:ascii="Cambria" w:eastAsia="Malgun Gothic" w:hAnsi="Cambria" w:cs="Times New Roman"/>
      <w:b/>
      <w:bCs/>
      <w:color w:val="4F81BD"/>
    </w:rPr>
  </w:style>
  <w:style w:type="character" w:customStyle="1" w:styleId="Heading4Char">
    <w:name w:val="Heading 4 Char"/>
    <w:link w:val="Heading4"/>
    <w:uiPriority w:val="9"/>
    <w:semiHidden/>
    <w:rsid w:val="00A33E4A"/>
    <w:rPr>
      <w:rFonts w:ascii="Cambria" w:eastAsia="Malgun Gothic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semiHidden/>
    <w:rsid w:val="00A33E4A"/>
    <w:rPr>
      <w:rFonts w:ascii="Cambria" w:eastAsia="Malgun Gothic" w:hAnsi="Cambria" w:cs="Times New Roman"/>
      <w:color w:val="243F60"/>
    </w:rPr>
  </w:style>
  <w:style w:type="character" w:customStyle="1" w:styleId="Heading6Char">
    <w:name w:val="Heading 6 Char"/>
    <w:link w:val="Heading6"/>
    <w:uiPriority w:val="9"/>
    <w:semiHidden/>
    <w:rsid w:val="00A33E4A"/>
    <w:rPr>
      <w:rFonts w:ascii="Cambria" w:eastAsia="Malgun Gothic" w:hAnsi="Cambria" w:cs="Times New Roman"/>
      <w:i/>
      <w:iCs/>
      <w:color w:val="243F60"/>
    </w:rPr>
  </w:style>
  <w:style w:type="character" w:customStyle="1" w:styleId="Heading7Char">
    <w:name w:val="Heading 7 Char"/>
    <w:link w:val="Heading7"/>
    <w:uiPriority w:val="9"/>
    <w:semiHidden/>
    <w:rsid w:val="00A33E4A"/>
    <w:rPr>
      <w:rFonts w:ascii="Cambria" w:eastAsia="Malgun Gothic" w:hAnsi="Cambria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A33E4A"/>
    <w:rPr>
      <w:rFonts w:ascii="Cambria" w:eastAsia="Malgun Gothic" w:hAnsi="Cambria" w:cs="Times New Roman"/>
      <w:color w:val="40404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A33E4A"/>
    <w:rPr>
      <w:rFonts w:ascii="Cambria" w:eastAsia="Malgun Gothic" w:hAnsi="Cambria" w:cs="Times New Roman"/>
      <w:i/>
      <w:iCs/>
      <w:color w:val="404040"/>
      <w:sz w:val="20"/>
      <w:szCs w:val="20"/>
    </w:rPr>
  </w:style>
  <w:style w:type="character" w:styleId="Strong">
    <w:name w:val="Strong"/>
    <w:uiPriority w:val="22"/>
    <w:qFormat/>
    <w:rsid w:val="00A33E4A"/>
    <w:rPr>
      <w:b/>
      <w:bCs/>
    </w:rPr>
  </w:style>
  <w:style w:type="character" w:styleId="Emphasis">
    <w:name w:val="Emphasis"/>
    <w:uiPriority w:val="20"/>
    <w:qFormat/>
    <w:rsid w:val="00A33E4A"/>
    <w:rPr>
      <w:i/>
      <w:iCs/>
    </w:rPr>
  </w:style>
  <w:style w:type="paragraph" w:styleId="NoSpacing">
    <w:name w:val="No Spacing"/>
    <w:basedOn w:val="Normal"/>
    <w:uiPriority w:val="1"/>
    <w:qFormat/>
    <w:rsid w:val="00A33E4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33E4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33E4A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A33E4A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E4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A33E4A"/>
    <w:rPr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A33E4A"/>
    <w:rPr>
      <w:i/>
      <w:iCs/>
      <w:color w:val="808080"/>
    </w:rPr>
  </w:style>
  <w:style w:type="character" w:styleId="IntenseEmphasis">
    <w:name w:val="Intense Emphasis"/>
    <w:uiPriority w:val="21"/>
    <w:qFormat/>
    <w:rsid w:val="00A33E4A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A33E4A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A33E4A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A33E4A"/>
    <w:rPr>
      <w:b/>
      <w:bCs/>
      <w:smallCaps/>
      <w:spacing w:val="5"/>
    </w:rPr>
  </w:style>
  <w:style w:type="paragraph" w:customStyle="1" w:styleId="Head1">
    <w:name w:val="Head 1"/>
    <w:basedOn w:val="Normal"/>
    <w:autoRedefine/>
    <w:rsid w:val="00F93B78"/>
    <w:pPr>
      <w:spacing w:after="0" w:line="360" w:lineRule="auto"/>
    </w:pPr>
    <w:rPr>
      <w:rFonts w:ascii="Times New Roman" w:eastAsia="MS Mincho" w:hAnsi="Times New Roman"/>
      <w:b/>
      <w:sz w:val="24"/>
      <w:szCs w:val="24"/>
      <w:lang w:val="en-US" w:eastAsia="ja-JP"/>
    </w:rPr>
  </w:style>
  <w:style w:type="paragraph" w:customStyle="1" w:styleId="ExperimentalText">
    <w:name w:val="Experimental Text"/>
    <w:basedOn w:val="Normal"/>
    <w:link w:val="ExperimentalTextChar"/>
    <w:rsid w:val="00F93B78"/>
    <w:pPr>
      <w:spacing w:after="0" w:line="48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character" w:customStyle="1" w:styleId="ExperimentalTextChar">
    <w:name w:val="Experimental Text Char"/>
    <w:link w:val="ExperimentalText"/>
    <w:rsid w:val="00F93B7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F93B7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F93B78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93B7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F93B78"/>
    <w:rPr>
      <w:rFonts w:cs="Calibri"/>
      <w:noProof/>
      <w:sz w:val="22"/>
      <w:szCs w:val="22"/>
    </w:rPr>
  </w:style>
  <w:style w:type="paragraph" w:customStyle="1" w:styleId="AuthorsFull">
    <w:name w:val="Authors Full"/>
    <w:basedOn w:val="Normal"/>
    <w:rsid w:val="00F93B78"/>
    <w:pPr>
      <w:spacing w:after="0" w:line="240" w:lineRule="auto"/>
    </w:pPr>
    <w:rPr>
      <w:rFonts w:ascii="Times New Roman" w:eastAsia="MS Mincho" w:hAnsi="Times New Roman"/>
      <w:i/>
      <w:sz w:val="24"/>
      <w:szCs w:val="24"/>
      <w:lang w:val="en-US" w:eastAsia="ja-JP"/>
    </w:rPr>
  </w:style>
  <w:style w:type="paragraph" w:customStyle="1" w:styleId="Addresses">
    <w:name w:val="Addresses"/>
    <w:basedOn w:val="Normal"/>
    <w:rsid w:val="00F93B78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rsid w:val="00F93B78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F93B78"/>
    <w:pPr>
      <w:spacing w:after="0" w:line="240" w:lineRule="auto"/>
    </w:pPr>
    <w:rPr>
      <w:rFonts w:ascii="Times New Roman" w:eastAsia="MS Mincho" w:hAnsi="Times New Roman"/>
      <w:b/>
      <w:sz w:val="24"/>
      <w:szCs w:val="24"/>
      <w:lang w:val="en-US" w:eastAsia="ja-JP"/>
    </w:rPr>
  </w:style>
  <w:style w:type="paragraph" w:customStyle="1" w:styleId="Legend">
    <w:name w:val="Legend"/>
    <w:basedOn w:val="Normal"/>
    <w:rsid w:val="0041754D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7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840F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7302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302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7302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302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c511\Dropbox\Postdoc%202015-17\3D%20scaffold\3D%20printed%20hybrid%20for%20bone%20substitute%20supporting%20informati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EA24E-9FAA-44D1-B75D-84BC2F88A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D printed hybrid for bone substitute supporting information</Template>
  <TotalTime>6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ng, Justin</dc:creator>
  <cp:lastModifiedBy>Nogiwa Valdez, Akemi A</cp:lastModifiedBy>
  <cp:revision>2</cp:revision>
  <dcterms:created xsi:type="dcterms:W3CDTF">2021-05-19T10:43:00Z</dcterms:created>
  <dcterms:modified xsi:type="dcterms:W3CDTF">2021-05-19T10:43:00Z</dcterms:modified>
</cp:coreProperties>
</file>